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3"/>
        <w:gridCol w:w="7487"/>
      </w:tblGrid>
      <w:tr w:rsidR="004B0256" w:rsidRPr="004B0256" w14:paraId="6AEC221C" w14:textId="77777777" w:rsidTr="004B0256">
        <w:trPr>
          <w:trHeight w:val="360"/>
        </w:trPr>
        <w:tc>
          <w:tcPr>
            <w:tcW w:w="9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C8AC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u w:val="single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u w:val="single"/>
                <w14:ligatures w14:val="none"/>
              </w:rPr>
              <w:t>Table S1. List of abbreviations used in this study</w:t>
            </w:r>
          </w:p>
        </w:tc>
      </w:tr>
      <w:tr w:rsidR="004B0256" w:rsidRPr="004B0256" w14:paraId="73ACB5E2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6BC7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u w:val="single"/>
                <w14:ligatures w14:val="none"/>
              </w:rPr>
            </w:pP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8CE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0256" w:rsidRPr="004B0256" w14:paraId="1EC3C986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9124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Abbreviation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FD9A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Definition</w:t>
            </w:r>
          </w:p>
        </w:tc>
      </w:tr>
      <w:tr w:rsidR="004B0256" w:rsidRPr="004B0256" w14:paraId="1BB501A4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595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ALS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5F0C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amyotrophic lateral sclerosis</w:t>
            </w:r>
          </w:p>
        </w:tc>
      </w:tr>
      <w:tr w:rsidR="004B0256" w:rsidRPr="004B0256" w14:paraId="7643B2AE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9F7D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bookmarkStart w:id="0" w:name="RANGE!A5"/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ATXN8OS</w:t>
            </w:r>
            <w:bookmarkEnd w:id="0"/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226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ataxin</w:t>
            </w:r>
            <w:proofErr w:type="spellEnd"/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 xml:space="preserve"> 8 opposite strand</w:t>
            </w:r>
          </w:p>
        </w:tc>
      </w:tr>
      <w:tr w:rsidR="004B0256" w:rsidRPr="004B0256" w14:paraId="3C259F9F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C1B9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bookmarkStart w:id="1" w:name="RANGE!A6"/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BEAN1</w:t>
            </w:r>
            <w:bookmarkEnd w:id="1"/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5DB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brain expressed associated with NEDD4 1</w:t>
            </w:r>
          </w:p>
        </w:tc>
      </w:tr>
      <w:tr w:rsidR="004B0256" w:rsidRPr="004B0256" w14:paraId="22FC7250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612B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C9ORF72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7043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Chromosome 9 open reading frame 72</w:t>
            </w:r>
          </w:p>
        </w:tc>
      </w:tr>
      <w:tr w:rsidR="004B0256" w:rsidRPr="004B0256" w14:paraId="500C74D9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4D6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CANVAS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46A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 xml:space="preserve">Cerebellar ataxia, neuropathy, and vestibular areflexia syndrome </w:t>
            </w:r>
          </w:p>
        </w:tc>
      </w:tr>
      <w:tr w:rsidR="004B0256" w:rsidRPr="004B0256" w14:paraId="22259AED" w14:textId="77777777" w:rsidTr="004B0256">
        <w:trPr>
          <w:trHeight w:val="39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8778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MIBG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C9E1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vertAlign w:val="superscript"/>
                <w14:ligatures w14:val="none"/>
              </w:rPr>
              <w:t>123</w:t>
            </w: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 xml:space="preserve">I-metaiodobenzylguanidine myocardial </w:t>
            </w:r>
          </w:p>
        </w:tc>
      </w:tr>
      <w:tr w:rsidR="004B0256" w:rsidRPr="004B0256" w14:paraId="29D2F841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35F0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NIID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08BD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neuronal intranuclear inclusion disease</w:t>
            </w:r>
          </w:p>
        </w:tc>
      </w:tr>
      <w:tr w:rsidR="004B0256" w:rsidRPr="004B0256" w14:paraId="196E85A9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94EE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bookmarkStart w:id="2" w:name="RANGE!A11"/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NOP56</w:t>
            </w:r>
            <w:bookmarkEnd w:id="2"/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3497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 xml:space="preserve"> nucleolar protein 56</w:t>
            </w:r>
          </w:p>
        </w:tc>
      </w:tr>
      <w:tr w:rsidR="004B0256" w:rsidRPr="004B0256" w14:paraId="27090E84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116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bookmarkStart w:id="3" w:name="RANGE!A12"/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NOTCH2NLC</w:t>
            </w:r>
            <w:bookmarkEnd w:id="3"/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67C6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notch 2 N-terminal like C</w:t>
            </w:r>
          </w:p>
        </w:tc>
      </w:tr>
      <w:tr w:rsidR="004B0256" w:rsidRPr="004B0256" w14:paraId="612B37F2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B3E6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PD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3F25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Parkinson’s disease</w:t>
            </w:r>
          </w:p>
        </w:tc>
      </w:tr>
      <w:tr w:rsidR="004B0256" w:rsidRPr="004B0256" w14:paraId="30D998CE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2005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RAN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93F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 xml:space="preserve">repeat-associated non-ATG </w:t>
            </w:r>
          </w:p>
        </w:tc>
      </w:tr>
      <w:tr w:rsidR="004B0256" w:rsidRPr="004B0256" w14:paraId="74F66DE6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30B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bookmarkStart w:id="4" w:name="RANGE!A15"/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RFC1</w:t>
            </w:r>
            <w:bookmarkEnd w:id="4"/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DD0F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replication factor C subunit 1</w:t>
            </w:r>
          </w:p>
        </w:tc>
      </w:tr>
      <w:tr w:rsidR="004B0256" w:rsidRPr="004B0256" w14:paraId="15FC6659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E83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SCA8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81B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Spinocerebellar ataxia type 8</w:t>
            </w:r>
          </w:p>
        </w:tc>
      </w:tr>
      <w:tr w:rsidR="004B0256" w:rsidRPr="004B0256" w14:paraId="5C61F0C8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333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SCA31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1E38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Spinocerebellar ataxia type 31</w:t>
            </w:r>
          </w:p>
        </w:tc>
      </w:tr>
      <w:tr w:rsidR="004B0256" w:rsidRPr="004B0256" w14:paraId="009ABD6D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977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SCA36</w:t>
            </w:r>
          </w:p>
        </w:tc>
        <w:tc>
          <w:tcPr>
            <w:tcW w:w="7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7C8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 xml:space="preserve">spinocerebellar ataxia type 36 </w:t>
            </w:r>
          </w:p>
        </w:tc>
      </w:tr>
      <w:tr w:rsidR="004B0256" w:rsidRPr="004B0256" w14:paraId="5D9EE257" w14:textId="77777777" w:rsidTr="004B0256">
        <w:trPr>
          <w:trHeight w:val="360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A2F0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TK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AEB2" w14:textId="77777777" w:rsidR="004B0256" w:rsidRPr="004B0256" w:rsidRDefault="004B0256" w:rsidP="004B02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4B02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>thymidine kinase 2</w:t>
            </w:r>
          </w:p>
        </w:tc>
      </w:tr>
    </w:tbl>
    <w:p w14:paraId="12E84ACF" w14:textId="38AD8878" w:rsidR="004B0256" w:rsidRPr="004B0256" w:rsidRDefault="004B0256" w:rsidP="00CE7B4B">
      <w:pPr>
        <w:widowControl/>
        <w:jc w:val="left"/>
        <w:rPr>
          <w:rFonts w:hint="eastAsia"/>
        </w:rPr>
      </w:pPr>
    </w:p>
    <w:sectPr w:rsidR="004B0256" w:rsidRPr="004B02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F7E01" w14:textId="77777777" w:rsidR="004331FA" w:rsidRDefault="004331FA" w:rsidP="002D58D8">
      <w:r>
        <w:separator/>
      </w:r>
    </w:p>
  </w:endnote>
  <w:endnote w:type="continuationSeparator" w:id="0">
    <w:p w14:paraId="7593DD62" w14:textId="77777777" w:rsidR="004331FA" w:rsidRDefault="004331FA" w:rsidP="002D5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C3F4E" w14:textId="77777777" w:rsidR="004331FA" w:rsidRDefault="004331FA" w:rsidP="002D58D8">
      <w:r>
        <w:separator/>
      </w:r>
    </w:p>
  </w:footnote>
  <w:footnote w:type="continuationSeparator" w:id="0">
    <w:p w14:paraId="6C9EFECE" w14:textId="77777777" w:rsidR="004331FA" w:rsidRDefault="004331FA" w:rsidP="002D5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56"/>
    <w:rsid w:val="00130A8D"/>
    <w:rsid w:val="002D58D8"/>
    <w:rsid w:val="004331FA"/>
    <w:rsid w:val="004B0256"/>
    <w:rsid w:val="00676E67"/>
    <w:rsid w:val="009D1760"/>
    <w:rsid w:val="00C42C41"/>
    <w:rsid w:val="00CE7B4B"/>
    <w:rsid w:val="00D2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A2AE7A"/>
  <w15:chartTrackingRefBased/>
  <w15:docId w15:val="{E117A613-B4FA-469D-9D6D-E1885C3DD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02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0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02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02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02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02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02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02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02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02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02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025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02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0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02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0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0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02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025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025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0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025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B025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D58D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D58D8"/>
  </w:style>
  <w:style w:type="paragraph" w:styleId="ac">
    <w:name w:val="footer"/>
    <w:basedOn w:val="a"/>
    <w:link w:val="ad"/>
    <w:uiPriority w:val="99"/>
    <w:unhideWhenUsed/>
    <w:rsid w:val="002D58D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D5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5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人 平野</dc:creator>
  <cp:keywords/>
  <dc:description/>
  <cp:lastModifiedBy>牧人 平野</cp:lastModifiedBy>
  <cp:revision>3</cp:revision>
  <dcterms:created xsi:type="dcterms:W3CDTF">2025-06-25T22:57:00Z</dcterms:created>
  <dcterms:modified xsi:type="dcterms:W3CDTF">2025-06-25T22:58:00Z</dcterms:modified>
</cp:coreProperties>
</file>